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49"/>
        <w:gridCol w:w="1041"/>
        <w:gridCol w:w="863"/>
        <w:gridCol w:w="911"/>
      </w:tblGrid>
      <w:tr w:rsidR="00D96AAF" w:rsidRPr="00D96AAF" w14:paraId="0F2195FD" w14:textId="77777777" w:rsidTr="00577163">
        <w:trPr>
          <w:trHeight w:val="2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E22B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Hierarchy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6B02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E7F7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F06E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D96AAF" w:rsidRPr="00D96AAF" w14:paraId="23F816E3" w14:textId="77777777" w:rsidTr="00577163">
        <w:trPr>
          <w:trHeight w:val="346"/>
        </w:trPr>
        <w:tc>
          <w:tcPr>
            <w:tcW w:w="28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BF37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Original Dorsal Pathway</w:t>
            </w:r>
          </w:p>
          <w:p w14:paraId="574B4C37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7EB7AC66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675DBDC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D3A9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1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5AA8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BB8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D96AAF" w:rsidRPr="00D96AAF" w14:paraId="646AAFF0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BFD4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1F27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2/3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EDD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2BD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237</w:t>
            </w:r>
          </w:p>
        </w:tc>
      </w:tr>
      <w:tr w:rsidR="00D96AAF" w:rsidRPr="00D96AAF" w14:paraId="05A155CB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812C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5FE8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PG 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28E9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668E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D96AAF" w:rsidRPr="00D96AAF" w14:paraId="2804B904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F80F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0A7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DLPFC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B88C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9E9D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4</w:t>
            </w:r>
          </w:p>
        </w:tc>
      </w:tr>
      <w:tr w:rsidR="00D96AAF" w:rsidRPr="00D96AAF" w14:paraId="4996C6B3" w14:textId="77777777" w:rsidTr="00577163">
        <w:trPr>
          <w:trHeight w:val="221"/>
        </w:trPr>
        <w:tc>
          <w:tcPr>
            <w:tcW w:w="28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A88F9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Occipito-parietal pathway</w:t>
            </w:r>
          </w:p>
          <w:p w14:paraId="58A58CF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621E2876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3A03284F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38B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1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978C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A702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D96AAF" w:rsidRPr="00D96AAF" w14:paraId="7F848ECE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AC1A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2A94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2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2E08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C09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243</w:t>
            </w:r>
          </w:p>
        </w:tc>
      </w:tr>
      <w:tr w:rsidR="00D96AAF" w:rsidRPr="00D96AAF" w14:paraId="1574382A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7903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2B7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3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BFEF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EFB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238</w:t>
            </w:r>
          </w:p>
        </w:tc>
      </w:tr>
      <w:tr w:rsidR="00D96AAF" w:rsidRPr="00D96AAF" w14:paraId="68B94010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5516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FED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6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58E4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E8CF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98</w:t>
            </w:r>
          </w:p>
        </w:tc>
      </w:tr>
      <w:tr w:rsidR="00D96AAF" w:rsidRPr="00D96AAF" w14:paraId="2881789F" w14:textId="77777777" w:rsidTr="00577163">
        <w:trPr>
          <w:trHeight w:val="221"/>
        </w:trPr>
        <w:tc>
          <w:tcPr>
            <w:tcW w:w="28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913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Parieto-premotor pathway</w:t>
            </w:r>
          </w:p>
          <w:p w14:paraId="735D9D1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695FDC68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1D97816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584B734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6191589B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23E7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6A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167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440E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99</w:t>
            </w:r>
          </w:p>
        </w:tc>
      </w:tr>
      <w:tr w:rsidR="00D96AAF" w:rsidRPr="00D96AAF" w14:paraId="6F32063B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33B2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F586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MIP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08EC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0725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D96AAF" w:rsidRPr="00D96AAF" w14:paraId="62999557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05EF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8F7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PMd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D85D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63A5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81</w:t>
            </w:r>
          </w:p>
        </w:tc>
      </w:tr>
      <w:tr w:rsidR="00D96AAF" w:rsidRPr="00D96AAF" w14:paraId="49C57942" w14:textId="77777777" w:rsidTr="00577163">
        <w:trPr>
          <w:trHeight w:val="249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142E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FFED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PMv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116C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2C69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84</w:t>
            </w:r>
          </w:p>
        </w:tc>
      </w:tr>
      <w:tr w:rsidR="00D96AAF" w:rsidRPr="00D96AAF" w14:paraId="21EEEC2E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ACE6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B7D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VIP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929D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41A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110</w:t>
            </w:r>
          </w:p>
        </w:tc>
      </w:tr>
      <w:tr w:rsidR="00D96AAF" w:rsidRPr="00D96AAF" w14:paraId="71B0830A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56E2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027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rIPL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FAA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A7E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D96AAF" w:rsidRPr="00D96AAF" w14:paraId="558B44E4" w14:textId="77777777" w:rsidTr="00577163">
        <w:trPr>
          <w:trHeight w:val="221"/>
        </w:trPr>
        <w:tc>
          <w:tcPr>
            <w:tcW w:w="28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F7F8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Parieto-prefrontal pathway</w:t>
            </w:r>
          </w:p>
          <w:p w14:paraId="62F896C5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75BCEDD0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  <w:p w14:paraId="6BFC342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C1A9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MT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4AFB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702C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D96AAF" w:rsidRPr="00D96AAF" w14:paraId="2DFE60EE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B0E0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573F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MST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C58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D9D9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D96AAF" w:rsidRPr="00D96AAF" w14:paraId="4272CE19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511F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D0C1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8A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425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2533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1</w:t>
            </w:r>
          </w:p>
        </w:tc>
      </w:tr>
      <w:tr w:rsidR="00D96AAF" w:rsidRPr="00D96AAF" w14:paraId="48148C91" w14:textId="77777777" w:rsidTr="00577163">
        <w:trPr>
          <w:trHeight w:val="221"/>
        </w:trPr>
        <w:tc>
          <w:tcPr>
            <w:tcW w:w="2849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743E" w14:textId="77777777" w:rsidR="00B40DE0" w:rsidRPr="00D96AAF" w:rsidRDefault="00B40DE0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3C3A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3E68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049C" w14:textId="77777777" w:rsidR="00B40DE0" w:rsidRPr="00D96AAF" w:rsidRDefault="00B40DE0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6AAF">
              <w:rPr>
                <w:rFonts w:ascii="Times" w:hAnsi="Times"/>
                <w:color w:val="000000" w:themeColor="text1"/>
                <w:sz w:val="24"/>
                <w:szCs w:val="24"/>
              </w:rPr>
              <w:t>63, 66</w:t>
            </w:r>
          </w:p>
        </w:tc>
      </w:tr>
    </w:tbl>
    <w:p w14:paraId="0976D48A" w14:textId="77777777" w:rsidR="007A0925" w:rsidRPr="00D96AAF" w:rsidRDefault="007A0925">
      <w:pPr>
        <w:rPr>
          <w:color w:val="000000" w:themeColor="text1"/>
        </w:rPr>
      </w:pPr>
    </w:p>
    <w:sectPr w:rsidR="007A0925" w:rsidRPr="00D96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E0"/>
    <w:rsid w:val="001A2041"/>
    <w:rsid w:val="007A0925"/>
    <w:rsid w:val="00B40DE0"/>
    <w:rsid w:val="00D96AAF"/>
    <w:rsid w:val="00F1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20DD2"/>
  <w15:chartTrackingRefBased/>
  <w15:docId w15:val="{897948D1-86F6-6944-9F90-867975A3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E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nea</dc:creator>
  <cp:keywords/>
  <dc:description/>
  <cp:lastModifiedBy>Ana Manea</cp:lastModifiedBy>
  <cp:revision>2</cp:revision>
  <dcterms:created xsi:type="dcterms:W3CDTF">2022-02-16T17:07:00Z</dcterms:created>
  <dcterms:modified xsi:type="dcterms:W3CDTF">2022-02-16T17:22:00Z</dcterms:modified>
</cp:coreProperties>
</file>